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3C2A6" w14:textId="77777777" w:rsidR="00B77290" w:rsidRDefault="00B77290" w:rsidP="00DE60E7">
      <w:pPr>
        <w:spacing w:after="0"/>
        <w:jc w:val="center"/>
        <w:rPr>
          <w:rFonts w:ascii="Arial" w:hAnsi="Arial" w:cs="Arial"/>
          <w:bCs/>
          <w:i/>
          <w:iCs/>
          <w:sz w:val="28"/>
          <w:szCs w:val="28"/>
        </w:rPr>
      </w:pPr>
      <w:bookmarkStart w:id="0" w:name="_Hlk108547235"/>
    </w:p>
    <w:p w14:paraId="37E1DD82" w14:textId="4A8B62AB" w:rsidR="00B77290" w:rsidRDefault="00B77290" w:rsidP="00DE60E7">
      <w:pPr>
        <w:spacing w:after="0"/>
        <w:jc w:val="center"/>
        <w:rPr>
          <w:rFonts w:ascii="Arial" w:hAnsi="Arial" w:cs="Arial"/>
          <w:bCs/>
          <w:i/>
          <w:iCs/>
          <w:sz w:val="28"/>
          <w:szCs w:val="28"/>
        </w:rPr>
      </w:pPr>
      <w:r>
        <w:rPr>
          <w:rFonts w:ascii="Arial" w:hAnsi="Arial" w:cs="Arial"/>
          <w:bCs/>
          <w:i/>
          <w:iCs/>
          <w:sz w:val="28"/>
          <w:szCs w:val="28"/>
        </w:rPr>
        <w:t>Supplementary Material for:</w:t>
      </w:r>
    </w:p>
    <w:p w14:paraId="60551EAC" w14:textId="77777777" w:rsidR="00B77290" w:rsidRDefault="00B77290" w:rsidP="00DE60E7">
      <w:pPr>
        <w:spacing w:after="0"/>
        <w:jc w:val="center"/>
        <w:rPr>
          <w:rFonts w:ascii="Arial" w:hAnsi="Arial" w:cs="Arial"/>
          <w:bCs/>
          <w:i/>
          <w:iCs/>
          <w:sz w:val="28"/>
          <w:szCs w:val="28"/>
        </w:rPr>
      </w:pPr>
    </w:p>
    <w:p w14:paraId="55F16785" w14:textId="791F1126" w:rsidR="00283E19" w:rsidRPr="00283E19" w:rsidRDefault="00283E19" w:rsidP="00DE60E7">
      <w:pPr>
        <w:spacing w:after="0"/>
        <w:jc w:val="center"/>
        <w:rPr>
          <w:rFonts w:ascii="Arial" w:hAnsi="Arial" w:cs="Arial"/>
          <w:bCs/>
          <w:sz w:val="28"/>
          <w:szCs w:val="28"/>
        </w:rPr>
      </w:pPr>
      <w:r w:rsidRPr="00283E19">
        <w:rPr>
          <w:rFonts w:ascii="Arial" w:hAnsi="Arial" w:cs="Arial"/>
          <w:bCs/>
          <w:i/>
          <w:iCs/>
          <w:sz w:val="28"/>
          <w:szCs w:val="28"/>
        </w:rPr>
        <w:t>KCNH2</w:t>
      </w:r>
      <w:r w:rsidRPr="00283E19">
        <w:rPr>
          <w:rFonts w:ascii="Arial" w:hAnsi="Arial" w:cs="Arial"/>
          <w:bCs/>
          <w:sz w:val="28"/>
          <w:szCs w:val="28"/>
        </w:rPr>
        <w:t xml:space="preserve"> encodes a nuclear</w:t>
      </w:r>
      <w:r w:rsidR="00AB2A80">
        <w:rPr>
          <w:rFonts w:ascii="Arial" w:hAnsi="Arial" w:cs="Arial"/>
          <w:bCs/>
          <w:sz w:val="28"/>
          <w:szCs w:val="28"/>
        </w:rPr>
        <w:t>-targeted</w:t>
      </w:r>
      <w:r w:rsidRPr="00283E19">
        <w:rPr>
          <w:rFonts w:ascii="Arial" w:hAnsi="Arial" w:cs="Arial"/>
          <w:bCs/>
          <w:sz w:val="28"/>
          <w:szCs w:val="28"/>
        </w:rPr>
        <w:t xml:space="preserve"> </w:t>
      </w:r>
      <w:r w:rsidR="00AB2A80">
        <w:rPr>
          <w:rFonts w:ascii="Arial" w:hAnsi="Arial" w:cs="Arial"/>
          <w:bCs/>
          <w:sz w:val="28"/>
          <w:szCs w:val="28"/>
        </w:rPr>
        <w:t>poly</w:t>
      </w:r>
      <w:r w:rsidRPr="00283E19">
        <w:rPr>
          <w:rFonts w:ascii="Arial" w:hAnsi="Arial" w:cs="Arial"/>
          <w:bCs/>
          <w:sz w:val="28"/>
          <w:szCs w:val="28"/>
        </w:rPr>
        <w:t>peptide that mediates hERG1 channel gating</w:t>
      </w:r>
      <w:r w:rsidR="00AB2A80">
        <w:rPr>
          <w:rFonts w:ascii="Arial" w:hAnsi="Arial" w:cs="Arial"/>
          <w:bCs/>
          <w:sz w:val="28"/>
          <w:szCs w:val="28"/>
        </w:rPr>
        <w:t xml:space="preserve"> and expression</w:t>
      </w:r>
    </w:p>
    <w:p w14:paraId="12588F07" w14:textId="77777777" w:rsidR="00E6133D" w:rsidRPr="00E6133D" w:rsidRDefault="00E6133D" w:rsidP="00DE60E7">
      <w:pPr>
        <w:spacing w:after="0"/>
        <w:rPr>
          <w:rFonts w:ascii="Arial" w:hAnsi="Arial" w:cs="Arial"/>
          <w:sz w:val="20"/>
          <w:szCs w:val="20"/>
        </w:rPr>
      </w:pPr>
    </w:p>
    <w:p w14:paraId="34857A38" w14:textId="5BAD7EDB" w:rsidR="00283E19" w:rsidRPr="00D33F3A" w:rsidRDefault="00283E19" w:rsidP="00DE60E7">
      <w:pPr>
        <w:spacing w:after="0"/>
        <w:rPr>
          <w:rFonts w:ascii="Arial" w:hAnsi="Arial" w:cs="Arial"/>
        </w:rPr>
      </w:pPr>
      <w:r w:rsidRPr="00BC06BD">
        <w:rPr>
          <w:rFonts w:ascii="Arial" w:hAnsi="Arial" w:cs="Arial"/>
        </w:rPr>
        <w:t>Abhilasha Jain</w:t>
      </w:r>
      <w:r w:rsidRPr="00BC06BD">
        <w:rPr>
          <w:rFonts w:ascii="Arial" w:hAnsi="Arial" w:cs="Arial"/>
          <w:vertAlign w:val="superscript"/>
        </w:rPr>
        <w:t>1</w:t>
      </w:r>
      <w:r w:rsidRPr="00BC06BD">
        <w:rPr>
          <w:rFonts w:ascii="Arial" w:hAnsi="Arial" w:cs="Arial"/>
        </w:rPr>
        <w:t xml:space="preserve">, </w:t>
      </w:r>
      <w:r w:rsidR="0067607D">
        <w:rPr>
          <w:rFonts w:ascii="Arial" w:hAnsi="Arial" w:cs="Arial"/>
        </w:rPr>
        <w:t>Olivia Stack</w:t>
      </w:r>
      <w:r w:rsidR="0067607D" w:rsidRPr="00BC06BD">
        <w:rPr>
          <w:rFonts w:ascii="Arial" w:hAnsi="Arial" w:cs="Arial"/>
          <w:vertAlign w:val="superscript"/>
        </w:rPr>
        <w:t>1</w:t>
      </w:r>
      <w:r w:rsidR="0067607D">
        <w:rPr>
          <w:rFonts w:ascii="Arial" w:hAnsi="Arial" w:cs="Arial"/>
        </w:rPr>
        <w:t xml:space="preserve">, </w:t>
      </w:r>
      <w:r w:rsidRPr="00BC06BD">
        <w:rPr>
          <w:rFonts w:ascii="Arial" w:hAnsi="Arial" w:cs="Arial"/>
        </w:rPr>
        <w:t>Saba Ghodrati</w:t>
      </w:r>
      <w:r w:rsidRPr="00BC06BD">
        <w:rPr>
          <w:rFonts w:ascii="Arial" w:hAnsi="Arial" w:cs="Arial"/>
          <w:vertAlign w:val="superscript"/>
        </w:rPr>
        <w:t>2</w:t>
      </w:r>
      <w:r w:rsidRPr="00BC06BD">
        <w:rPr>
          <w:rFonts w:ascii="Arial" w:hAnsi="Arial" w:cs="Arial"/>
        </w:rPr>
        <w:t xml:space="preserve">, Francisco </w:t>
      </w:r>
      <w:r>
        <w:rPr>
          <w:rFonts w:ascii="Arial" w:hAnsi="Arial" w:cs="Arial"/>
        </w:rPr>
        <w:t xml:space="preserve">G. </w:t>
      </w:r>
      <w:r w:rsidRPr="00BC06BD">
        <w:rPr>
          <w:rFonts w:ascii="Arial" w:hAnsi="Arial" w:cs="Arial"/>
        </w:rPr>
        <w:t>Sanchez-Conde</w:t>
      </w:r>
      <w:r w:rsidRPr="00BC06BD">
        <w:rPr>
          <w:rFonts w:ascii="Arial" w:hAnsi="Arial" w:cs="Arial"/>
          <w:vertAlign w:val="superscript"/>
        </w:rPr>
        <w:t>1</w:t>
      </w:r>
      <w:r w:rsidRPr="00BC06B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67607D" w:rsidRPr="00BC06BD">
        <w:rPr>
          <w:rFonts w:ascii="Arial" w:hAnsi="Arial" w:cs="Arial"/>
        </w:rPr>
        <w:t>Chiamaka Ukachukwu</w:t>
      </w:r>
      <w:r w:rsidR="0067607D" w:rsidRPr="00BC06BD">
        <w:rPr>
          <w:rFonts w:ascii="Arial" w:hAnsi="Arial" w:cs="Arial"/>
          <w:vertAlign w:val="superscript"/>
        </w:rPr>
        <w:t>1</w:t>
      </w:r>
      <w:r w:rsidR="0067607D" w:rsidRPr="00BC06BD">
        <w:rPr>
          <w:rFonts w:ascii="Arial" w:hAnsi="Arial" w:cs="Arial"/>
        </w:rPr>
        <w:t>,</w:t>
      </w:r>
      <w:r w:rsidR="0067607D">
        <w:rPr>
          <w:rFonts w:ascii="Arial" w:hAnsi="Arial" w:cs="Arial"/>
        </w:rPr>
        <w:t xml:space="preserve"> Shreya Salwi</w:t>
      </w:r>
      <w:r w:rsidRPr="00BC06B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BC06BD">
        <w:rPr>
          <w:rFonts w:ascii="Arial" w:hAnsi="Arial" w:cs="Arial"/>
        </w:rPr>
        <w:t>Eric</w:t>
      </w:r>
      <w:r>
        <w:rPr>
          <w:rFonts w:ascii="Arial" w:hAnsi="Arial" w:cs="Arial"/>
        </w:rPr>
        <w:t xml:space="preserve"> N.</w:t>
      </w:r>
      <w:r w:rsidRPr="00BC06BD">
        <w:rPr>
          <w:rFonts w:ascii="Arial" w:hAnsi="Arial" w:cs="Arial"/>
        </w:rPr>
        <w:t xml:space="preserve"> Jimenez-Vazquez</w:t>
      </w:r>
      <w:r w:rsidRPr="00BC06BD">
        <w:rPr>
          <w:rFonts w:ascii="Arial" w:hAnsi="Arial" w:cs="Arial"/>
          <w:vertAlign w:val="superscript"/>
        </w:rPr>
        <w:t>1</w:t>
      </w:r>
      <w:r w:rsidRPr="00BC06BD">
        <w:rPr>
          <w:rFonts w:ascii="Arial" w:hAnsi="Arial" w:cs="Arial"/>
        </w:rPr>
        <w:t xml:space="preserve">, </w:t>
      </w:r>
      <w:r w:rsidR="004E45D8">
        <w:rPr>
          <w:rFonts w:ascii="Arial" w:hAnsi="Arial" w:cs="Arial"/>
        </w:rPr>
        <w:t>*</w:t>
      </w:r>
      <w:r w:rsidRPr="00BC06BD">
        <w:rPr>
          <w:rFonts w:ascii="Arial" w:hAnsi="Arial" w:cs="Arial"/>
        </w:rPr>
        <w:t>David K. Jones</w:t>
      </w:r>
      <w:r w:rsidRPr="00BC06BD">
        <w:rPr>
          <w:rFonts w:ascii="Arial" w:hAnsi="Arial" w:cs="Arial"/>
          <w:vertAlign w:val="superscript"/>
        </w:rPr>
        <w:t>1,</w:t>
      </w:r>
      <w:r w:rsidR="00D432D8">
        <w:rPr>
          <w:rFonts w:ascii="Arial" w:hAnsi="Arial" w:cs="Arial"/>
          <w:vertAlign w:val="superscript"/>
        </w:rPr>
        <w:t>3</w:t>
      </w:r>
    </w:p>
    <w:p w14:paraId="2A74D237" w14:textId="77777777" w:rsidR="00DE60E7" w:rsidRDefault="00DE60E7" w:rsidP="00DE60E7">
      <w:pPr>
        <w:spacing w:after="0"/>
        <w:rPr>
          <w:rFonts w:ascii="Arial" w:hAnsi="Arial" w:cs="Arial"/>
          <w:vertAlign w:val="superscript"/>
        </w:rPr>
      </w:pPr>
    </w:p>
    <w:p w14:paraId="7FAE7967" w14:textId="7D791DB0" w:rsidR="00283E19" w:rsidRPr="00BC06BD" w:rsidRDefault="00283E19" w:rsidP="00DE60E7">
      <w:pPr>
        <w:spacing w:after="0"/>
        <w:rPr>
          <w:rFonts w:ascii="Arial" w:hAnsi="Arial" w:cs="Arial"/>
        </w:rPr>
      </w:pPr>
      <w:r w:rsidRPr="00BC06BD">
        <w:rPr>
          <w:rFonts w:ascii="Arial" w:hAnsi="Arial" w:cs="Arial"/>
          <w:vertAlign w:val="superscript"/>
        </w:rPr>
        <w:t>1</w:t>
      </w:r>
      <w:r w:rsidRPr="00BC06BD">
        <w:rPr>
          <w:rFonts w:ascii="Arial" w:hAnsi="Arial" w:cs="Arial"/>
        </w:rPr>
        <w:t xml:space="preserve">Department of Pharmacology, University of Michigan Medical School </w:t>
      </w:r>
    </w:p>
    <w:p w14:paraId="6374540F" w14:textId="77777777" w:rsidR="00283E19" w:rsidRPr="00BC06BD" w:rsidRDefault="00283E19" w:rsidP="00DE60E7">
      <w:pPr>
        <w:spacing w:after="0"/>
        <w:rPr>
          <w:rFonts w:ascii="Arial" w:hAnsi="Arial" w:cs="Arial"/>
        </w:rPr>
      </w:pPr>
      <w:r w:rsidRPr="00BC06BD">
        <w:rPr>
          <w:rFonts w:ascii="Arial" w:hAnsi="Arial" w:cs="Arial"/>
          <w:vertAlign w:val="superscript"/>
        </w:rPr>
        <w:t>2</w:t>
      </w:r>
      <w:r w:rsidRPr="00BC06BD">
        <w:rPr>
          <w:rFonts w:ascii="Arial" w:hAnsi="Arial" w:cs="Arial"/>
        </w:rPr>
        <w:t>University of Texas at San Antonio</w:t>
      </w:r>
    </w:p>
    <w:p w14:paraId="1CC801AE" w14:textId="5F6121BF" w:rsidR="00283E19" w:rsidRDefault="00D432D8" w:rsidP="00DE60E7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="00283E19" w:rsidRPr="00BC06BD">
        <w:rPr>
          <w:rFonts w:ascii="Arial" w:hAnsi="Arial" w:cs="Arial"/>
        </w:rPr>
        <w:t>Department of Internal Medicine, University of Michigan Medical School</w:t>
      </w:r>
    </w:p>
    <w:bookmarkEnd w:id="0"/>
    <w:p w14:paraId="11ADE6BF" w14:textId="77777777" w:rsidR="00283E19" w:rsidRDefault="00283E19" w:rsidP="00DE60E7">
      <w:pPr>
        <w:spacing w:after="0"/>
        <w:rPr>
          <w:rFonts w:ascii="Arial" w:hAnsi="Arial" w:cs="Arial"/>
        </w:rPr>
      </w:pPr>
    </w:p>
    <w:p w14:paraId="637DE034" w14:textId="492DC402" w:rsidR="00401478" w:rsidRDefault="00283E19" w:rsidP="00DE60E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401478">
        <w:rPr>
          <w:rFonts w:ascii="Arial" w:hAnsi="Arial" w:cs="Arial"/>
        </w:rPr>
        <w:t>To whom correspondence may be addressed:</w:t>
      </w:r>
    </w:p>
    <w:p w14:paraId="32F0AFED" w14:textId="73B5680C" w:rsidR="00283E19" w:rsidRDefault="00283E19" w:rsidP="00DE60E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avid K. Jones</w:t>
      </w:r>
    </w:p>
    <w:p w14:paraId="11659CA8" w14:textId="3C5FFB05" w:rsidR="00401478" w:rsidRDefault="00401478" w:rsidP="00DE60E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epartment of Pharmacology</w:t>
      </w:r>
    </w:p>
    <w:p w14:paraId="4A342960" w14:textId="60357B8F" w:rsidR="00803CEA" w:rsidRDefault="00401478" w:rsidP="00DE60E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University of Michigan</w:t>
      </w:r>
    </w:p>
    <w:p w14:paraId="7ED1FA62" w14:textId="1ECAF6BD" w:rsidR="00401478" w:rsidRPr="00BC06BD" w:rsidRDefault="00401478" w:rsidP="00DE60E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Ann Arbor, MI 48109</w:t>
      </w:r>
    </w:p>
    <w:p w14:paraId="3FF52CD4" w14:textId="194062AB" w:rsidR="00283E19" w:rsidRDefault="00283E19" w:rsidP="00DE60E7">
      <w:pPr>
        <w:spacing w:after="0"/>
        <w:rPr>
          <w:rStyle w:val="Hyperlink"/>
          <w:rFonts w:ascii="Arial" w:hAnsi="Arial" w:cs="Arial"/>
        </w:rPr>
      </w:pPr>
      <w:r w:rsidRPr="00283E19">
        <w:rPr>
          <w:rFonts w:ascii="Arial" w:hAnsi="Arial" w:cs="Arial"/>
          <w:b/>
          <w:bCs/>
        </w:rPr>
        <w:t>Email:</w:t>
      </w:r>
      <w:r w:rsidRPr="00BC06BD">
        <w:rPr>
          <w:rFonts w:ascii="Arial" w:hAnsi="Arial" w:cs="Arial"/>
        </w:rPr>
        <w:t xml:space="preserve"> </w:t>
      </w:r>
      <w:hyperlink r:id="rId8" w:history="1">
        <w:r w:rsidRPr="00BC06BD">
          <w:rPr>
            <w:rStyle w:val="Hyperlink"/>
            <w:rFonts w:ascii="Arial" w:hAnsi="Arial" w:cs="Arial"/>
          </w:rPr>
          <w:t>davekj@umich.edu</w:t>
        </w:r>
      </w:hyperlink>
    </w:p>
    <w:p w14:paraId="71378801" w14:textId="77777777" w:rsidR="003627AA" w:rsidRDefault="003627AA" w:rsidP="00DE60E7">
      <w:pPr>
        <w:spacing w:after="0"/>
        <w:rPr>
          <w:rFonts w:ascii="Arial" w:hAnsi="Arial" w:cs="Arial"/>
          <w:b/>
          <w:sz w:val="20"/>
          <w:szCs w:val="20"/>
        </w:rPr>
      </w:pPr>
    </w:p>
    <w:p w14:paraId="1265A261" w14:textId="77777777" w:rsidR="00623869" w:rsidRDefault="00623869" w:rsidP="00DE60E7">
      <w:pPr>
        <w:spacing w:after="0"/>
        <w:rPr>
          <w:rFonts w:ascii="Arial" w:hAnsi="Arial" w:cs="Arial"/>
          <w:b/>
          <w:sz w:val="20"/>
          <w:szCs w:val="20"/>
        </w:rPr>
      </w:pPr>
    </w:p>
    <w:p w14:paraId="011F0262" w14:textId="77777777" w:rsidR="00DE60E7" w:rsidRDefault="00DE60E7" w:rsidP="00DE60E7">
      <w:pPr>
        <w:spacing w:after="0"/>
        <w:rPr>
          <w:rFonts w:ascii="Arial" w:hAnsi="Arial" w:cs="Arial"/>
          <w:b/>
          <w:sz w:val="20"/>
          <w:szCs w:val="20"/>
        </w:rPr>
      </w:pPr>
    </w:p>
    <w:p w14:paraId="47F7A068" w14:textId="77777777" w:rsidR="00DE60E7" w:rsidRDefault="00DE60E7" w:rsidP="00DE60E7">
      <w:pPr>
        <w:spacing w:after="0"/>
        <w:rPr>
          <w:rFonts w:ascii="Arial" w:hAnsi="Arial" w:cs="Arial"/>
          <w:b/>
          <w:sz w:val="20"/>
          <w:szCs w:val="20"/>
        </w:rPr>
      </w:pPr>
    </w:p>
    <w:p w14:paraId="56F57C26" w14:textId="77777777" w:rsidR="00DE60E7" w:rsidRDefault="00DE60E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A98E00C" w14:textId="0344D496" w:rsidR="00E6133D" w:rsidRPr="00980C22" w:rsidRDefault="00B77290" w:rsidP="00B77290">
      <w:pPr>
        <w:spacing w:after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Figure S1</w:t>
      </w:r>
    </w:p>
    <w:p w14:paraId="65D7FF87" w14:textId="77777777" w:rsidR="00E6133D" w:rsidRDefault="00E6133D" w:rsidP="00DE60E7">
      <w:pPr>
        <w:keepNext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  <w:sz w:val="20"/>
          <w:szCs w:val="20"/>
        </w:rPr>
      </w:pPr>
    </w:p>
    <w:p w14:paraId="119741A7" w14:textId="03C33B04" w:rsidR="00E6133D" w:rsidRDefault="00B77290" w:rsidP="00B77290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737D67B" wp14:editId="475ADC53">
            <wp:extent cx="5486400" cy="41960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CD612" w14:textId="63B2934A" w:rsidR="00B77290" w:rsidRDefault="00B77290" w:rsidP="00B77290">
      <w:pPr>
        <w:rPr>
          <w:rFonts w:ascii="Arial" w:hAnsi="Arial" w:cs="Arial"/>
          <w:b/>
          <w:color w:val="000000"/>
          <w:sz w:val="20"/>
          <w:szCs w:val="20"/>
        </w:rPr>
      </w:pPr>
      <w:r w:rsidRPr="00B77290">
        <w:rPr>
          <w:rFonts w:ascii="Arial" w:hAnsi="Arial" w:cs="Arial"/>
          <w:b/>
          <w:bCs/>
          <w:color w:val="000000"/>
          <w:sz w:val="20"/>
          <w:szCs w:val="20"/>
        </w:rPr>
        <w:t>Suppleme</w:t>
      </w:r>
      <w:r w:rsidR="00FD4C5E">
        <w:rPr>
          <w:rFonts w:ascii="Arial" w:hAnsi="Arial" w:cs="Arial"/>
          <w:b/>
          <w:bCs/>
          <w:color w:val="000000"/>
          <w:sz w:val="20"/>
          <w:szCs w:val="20"/>
        </w:rPr>
        <w:t>n</w:t>
      </w:r>
      <w:r w:rsidRPr="00B77290">
        <w:rPr>
          <w:rFonts w:ascii="Arial" w:hAnsi="Arial" w:cs="Arial"/>
          <w:b/>
          <w:bCs/>
          <w:color w:val="000000"/>
          <w:sz w:val="20"/>
          <w:szCs w:val="20"/>
        </w:rPr>
        <w:t xml:space="preserve">tary Figure S1. </w:t>
      </w:r>
      <w:r>
        <w:rPr>
          <w:rFonts w:ascii="Arial" w:hAnsi="Arial" w:cs="Arial"/>
          <w:color w:val="000000"/>
          <w:sz w:val="20"/>
          <w:szCs w:val="20"/>
        </w:rPr>
        <w:t>Pluripotency markers and gene sequenc</w:t>
      </w:r>
      <w:r w:rsidR="00414AF2">
        <w:rPr>
          <w:rFonts w:ascii="Arial" w:hAnsi="Arial" w:cs="Arial"/>
          <w:color w:val="000000"/>
          <w:sz w:val="20"/>
          <w:szCs w:val="20"/>
        </w:rPr>
        <w:t xml:space="preserve">e </w:t>
      </w:r>
      <w:r>
        <w:rPr>
          <w:rFonts w:ascii="Arial" w:hAnsi="Arial" w:cs="Arial"/>
          <w:color w:val="000000"/>
          <w:sz w:val="20"/>
          <w:szCs w:val="20"/>
        </w:rPr>
        <w:t>of CRISPR-edited H9 human embryonic stem cells. (a) Brightfield and immunofluore</w:t>
      </w:r>
      <w:r w:rsidR="00881C24">
        <w:rPr>
          <w:rFonts w:ascii="Arial" w:hAnsi="Arial" w:cs="Arial"/>
          <w:color w:val="000000"/>
          <w:sz w:val="20"/>
          <w:szCs w:val="20"/>
        </w:rPr>
        <w:t>s</w:t>
      </w:r>
      <w:r>
        <w:rPr>
          <w:rFonts w:ascii="Arial" w:hAnsi="Arial" w:cs="Arial"/>
          <w:color w:val="000000"/>
          <w:sz w:val="20"/>
          <w:szCs w:val="20"/>
        </w:rPr>
        <w:t xml:space="preserve">cent images depicting </w:t>
      </w:r>
      <w:r w:rsidR="00881C24" w:rsidRPr="00881C24">
        <w:rPr>
          <w:rFonts w:ascii="Arial" w:hAnsi="Arial" w:cs="Arial"/>
          <w:i/>
          <w:iCs/>
          <w:color w:val="000000"/>
          <w:sz w:val="20"/>
          <w:szCs w:val="20"/>
        </w:rPr>
        <w:t>KCNH2</w:t>
      </w:r>
      <w:r w:rsidR="00881C24">
        <w:rPr>
          <w:rFonts w:ascii="Arial" w:hAnsi="Arial" w:cs="Arial"/>
          <w:color w:val="000000"/>
          <w:sz w:val="20"/>
          <w:szCs w:val="20"/>
        </w:rPr>
        <w:t>-null human embryonic stem</w:t>
      </w:r>
      <w:r>
        <w:rPr>
          <w:rFonts w:ascii="Arial" w:hAnsi="Arial" w:cs="Arial"/>
          <w:color w:val="000000"/>
          <w:sz w:val="20"/>
          <w:szCs w:val="20"/>
        </w:rPr>
        <w:t xml:space="preserve"> cell colonies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="00881C24">
        <w:rPr>
          <w:rFonts w:ascii="Arial" w:hAnsi="Arial" w:cs="Arial"/>
          <w:color w:val="000000"/>
          <w:sz w:val="20"/>
          <w:szCs w:val="20"/>
        </w:rPr>
        <w:t>immunostained</w:t>
      </w:r>
      <w:proofErr w:type="spellEnd"/>
      <w:r w:rsidR="00881C24">
        <w:rPr>
          <w:rFonts w:ascii="Arial" w:hAnsi="Arial" w:cs="Arial"/>
          <w:color w:val="000000"/>
          <w:sz w:val="20"/>
          <w:szCs w:val="20"/>
        </w:rPr>
        <w:t xml:space="preserve"> for the pluripotency markers </w:t>
      </w:r>
      <w:r w:rsidR="00125C70">
        <w:rPr>
          <w:rFonts w:ascii="Arial" w:hAnsi="Arial" w:cs="Arial"/>
          <w:color w:val="000000"/>
          <w:sz w:val="20"/>
          <w:szCs w:val="20"/>
        </w:rPr>
        <w:t>O</w:t>
      </w:r>
      <w:r w:rsidR="00881C24">
        <w:rPr>
          <w:rFonts w:ascii="Arial" w:hAnsi="Arial" w:cs="Arial"/>
          <w:color w:val="000000"/>
          <w:sz w:val="20"/>
          <w:szCs w:val="20"/>
        </w:rPr>
        <w:t>ct3/4 (</w:t>
      </w:r>
      <w:r w:rsidR="00881C24" w:rsidRPr="00881C24">
        <w:rPr>
          <w:rFonts w:ascii="Arial" w:hAnsi="Arial" w:cs="Arial"/>
          <w:i/>
          <w:iCs/>
          <w:color w:val="000000"/>
          <w:sz w:val="20"/>
          <w:szCs w:val="20"/>
        </w:rPr>
        <w:t>left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) and </w:t>
      </w:r>
      <w:r w:rsidR="00414AF2">
        <w:rPr>
          <w:rFonts w:ascii="Arial" w:hAnsi="Arial" w:cs="Arial"/>
          <w:color w:val="000000"/>
          <w:sz w:val="20"/>
          <w:szCs w:val="20"/>
        </w:rPr>
        <w:t>N</w:t>
      </w:r>
      <w:r w:rsidR="00881C24">
        <w:rPr>
          <w:rFonts w:ascii="Arial" w:hAnsi="Arial" w:cs="Arial"/>
          <w:color w:val="000000"/>
          <w:sz w:val="20"/>
          <w:szCs w:val="20"/>
        </w:rPr>
        <w:t>anog (</w:t>
      </w:r>
      <w:r w:rsidR="00881C24" w:rsidRPr="00881C24">
        <w:rPr>
          <w:rFonts w:ascii="Arial" w:hAnsi="Arial" w:cs="Arial"/>
          <w:i/>
          <w:iCs/>
          <w:color w:val="000000"/>
          <w:sz w:val="20"/>
          <w:szCs w:val="20"/>
        </w:rPr>
        <w:t>right</w:t>
      </w:r>
      <w:r w:rsidR="00881C24">
        <w:rPr>
          <w:rFonts w:ascii="Arial" w:hAnsi="Arial" w:cs="Arial"/>
          <w:color w:val="000000"/>
          <w:sz w:val="20"/>
          <w:szCs w:val="20"/>
        </w:rPr>
        <w:t>)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="00881C24">
        <w:rPr>
          <w:rFonts w:ascii="Arial" w:hAnsi="Arial" w:cs="Arial"/>
          <w:color w:val="000000"/>
          <w:sz w:val="20"/>
          <w:szCs w:val="20"/>
        </w:rPr>
        <w:t>(b) Forward (</w:t>
      </w:r>
      <w:r w:rsidR="00414AF2" w:rsidRPr="00414AF2">
        <w:rPr>
          <w:rFonts w:ascii="Arial" w:hAnsi="Arial" w:cs="Arial"/>
          <w:i/>
          <w:iCs/>
          <w:color w:val="000000"/>
          <w:sz w:val="20"/>
          <w:szCs w:val="20"/>
        </w:rPr>
        <w:t xml:space="preserve">top </w:t>
      </w:r>
      <w:r w:rsidR="00881C24" w:rsidRPr="00881C24">
        <w:rPr>
          <w:rFonts w:ascii="Arial" w:hAnsi="Arial" w:cs="Arial"/>
          <w:i/>
          <w:iCs/>
          <w:color w:val="000000"/>
          <w:sz w:val="20"/>
          <w:szCs w:val="20"/>
        </w:rPr>
        <w:t>left</w:t>
      </w:r>
      <w:r w:rsidR="00881C24">
        <w:rPr>
          <w:rFonts w:ascii="Arial" w:hAnsi="Arial" w:cs="Arial"/>
          <w:color w:val="000000"/>
          <w:sz w:val="20"/>
          <w:szCs w:val="20"/>
        </w:rPr>
        <w:t>) and reverse (</w:t>
      </w:r>
      <w:r w:rsidR="00881C24" w:rsidRPr="00881C24">
        <w:rPr>
          <w:rFonts w:ascii="Arial" w:hAnsi="Arial" w:cs="Arial"/>
          <w:i/>
          <w:iCs/>
          <w:color w:val="000000"/>
          <w:sz w:val="20"/>
          <w:szCs w:val="20"/>
        </w:rPr>
        <w:t>top right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) primers </w:t>
      </w:r>
      <w:r w:rsidR="00414AF2">
        <w:rPr>
          <w:rFonts w:ascii="Arial" w:hAnsi="Arial" w:cs="Arial"/>
          <w:color w:val="000000"/>
          <w:sz w:val="20"/>
          <w:szCs w:val="20"/>
        </w:rPr>
        <w:t xml:space="preserve">used to </w:t>
      </w:r>
      <w:r w:rsidR="00881C24">
        <w:rPr>
          <w:rFonts w:ascii="Arial" w:hAnsi="Arial" w:cs="Arial"/>
          <w:color w:val="000000"/>
          <w:sz w:val="20"/>
          <w:szCs w:val="20"/>
        </w:rPr>
        <w:t>sequenc</w:t>
      </w:r>
      <w:r w:rsidR="00414AF2">
        <w:rPr>
          <w:rFonts w:ascii="Arial" w:hAnsi="Arial" w:cs="Arial"/>
          <w:color w:val="000000"/>
          <w:sz w:val="20"/>
          <w:szCs w:val="20"/>
        </w:rPr>
        <w:t>e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 the target site within</w:t>
      </w:r>
      <w:r w:rsidR="00414AF2">
        <w:rPr>
          <w:rFonts w:ascii="Arial" w:hAnsi="Arial" w:cs="Arial"/>
          <w:color w:val="000000"/>
          <w:sz w:val="20"/>
          <w:szCs w:val="20"/>
        </w:rPr>
        <w:t xml:space="preserve"> exon 6 of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 </w:t>
      </w:r>
      <w:r w:rsidR="00881C24" w:rsidRPr="00414AF2">
        <w:rPr>
          <w:rFonts w:ascii="Arial" w:hAnsi="Arial" w:cs="Arial"/>
          <w:i/>
          <w:iCs/>
          <w:color w:val="000000"/>
          <w:sz w:val="20"/>
          <w:szCs w:val="20"/>
        </w:rPr>
        <w:t>KCNH2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. </w:t>
      </w:r>
      <w:r w:rsidR="00414AF2">
        <w:rPr>
          <w:rFonts w:ascii="Arial" w:hAnsi="Arial" w:cs="Arial"/>
          <w:color w:val="000000"/>
          <w:sz w:val="20"/>
          <w:szCs w:val="20"/>
        </w:rPr>
        <w:t>The c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orresponding gene sequence from each </w:t>
      </w:r>
      <w:r w:rsidR="00414AF2">
        <w:rPr>
          <w:rFonts w:ascii="Arial" w:hAnsi="Arial" w:cs="Arial"/>
          <w:color w:val="000000"/>
          <w:sz w:val="20"/>
          <w:szCs w:val="20"/>
        </w:rPr>
        <w:t xml:space="preserve">primer, </w:t>
      </w:r>
      <w:r w:rsidR="00881C24">
        <w:rPr>
          <w:rFonts w:ascii="Arial" w:hAnsi="Arial" w:cs="Arial"/>
          <w:color w:val="000000"/>
          <w:sz w:val="20"/>
          <w:szCs w:val="20"/>
        </w:rPr>
        <w:t xml:space="preserve">depicting the 2 bp insertion, is shown below. </w:t>
      </w:r>
    </w:p>
    <w:sectPr w:rsidR="00B77290">
      <w:headerReference w:type="default" r:id="rId10"/>
      <w:footerReference w:type="default" r:id="rId11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17F3A" w14:textId="77777777" w:rsidR="00384E2E" w:rsidRDefault="00384E2E">
      <w:pPr>
        <w:spacing w:after="0"/>
      </w:pPr>
      <w:r>
        <w:separator/>
      </w:r>
    </w:p>
  </w:endnote>
  <w:endnote w:type="continuationSeparator" w:id="0">
    <w:p w14:paraId="1EDF5E51" w14:textId="77777777" w:rsidR="00384E2E" w:rsidRDefault="00384E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325E9" w14:textId="77777777" w:rsidR="00384E2E" w:rsidRDefault="00384E2E">
      <w:pPr>
        <w:spacing w:after="0"/>
      </w:pPr>
      <w:r>
        <w:separator/>
      </w:r>
    </w:p>
  </w:footnote>
  <w:footnote w:type="continuationSeparator" w:id="0">
    <w:p w14:paraId="53CDFFB7" w14:textId="77777777" w:rsidR="00384E2E" w:rsidRDefault="00384E2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A9E757A"/>
    <w:multiLevelType w:val="multilevel"/>
    <w:tmpl w:val="56D21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194A5D"/>
    <w:multiLevelType w:val="hybridMultilevel"/>
    <w:tmpl w:val="0270FA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69281E"/>
    <w:multiLevelType w:val="multilevel"/>
    <w:tmpl w:val="9AE6E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527466"/>
    <w:multiLevelType w:val="hybridMultilevel"/>
    <w:tmpl w:val="0270F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0032054">
    <w:abstractNumId w:val="0"/>
  </w:num>
  <w:num w:numId="2" w16cid:durableId="2057388170">
    <w:abstractNumId w:val="2"/>
  </w:num>
  <w:num w:numId="3" w16cid:durableId="1457211726">
    <w:abstractNumId w:val="5"/>
  </w:num>
  <w:num w:numId="4" w16cid:durableId="1315183075">
    <w:abstractNumId w:val="4"/>
  </w:num>
  <w:num w:numId="5" w16cid:durableId="208422809">
    <w:abstractNumId w:val="1"/>
  </w:num>
  <w:num w:numId="6" w16cid:durableId="4792295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z555t3ewprwez2x15dx5fvww0dvepwx92&quot;&gt;Channels-Converted-Converted&lt;record-ids&gt;&lt;item&gt;524&lt;/item&gt;&lt;item&gt;590&lt;/item&gt;&lt;item&gt;592&lt;/item&gt;&lt;item&gt;593&lt;/item&gt;&lt;item&gt;826&lt;/item&gt;&lt;item&gt;859&lt;/item&gt;&lt;item&gt;921&lt;/item&gt;&lt;item&gt;954&lt;/item&gt;&lt;item&gt;1162&lt;/item&gt;&lt;item&gt;1478&lt;/item&gt;&lt;item&gt;1593&lt;/item&gt;&lt;item&gt;1686&lt;/item&gt;&lt;item&gt;1688&lt;/item&gt;&lt;item&gt;1711&lt;/item&gt;&lt;item&gt;1990&lt;/item&gt;&lt;item&gt;3007&lt;/item&gt;&lt;item&gt;3015&lt;/item&gt;&lt;item&gt;3017&lt;/item&gt;&lt;item&gt;3022&lt;/item&gt;&lt;item&gt;3035&lt;/item&gt;&lt;item&gt;3036&lt;/item&gt;&lt;item&gt;3068&lt;/item&gt;&lt;item&gt;3089&lt;/item&gt;&lt;item&gt;3090&lt;/item&gt;&lt;item&gt;3091&lt;/item&gt;&lt;item&gt;3092&lt;/item&gt;&lt;item&gt;3094&lt;/item&gt;&lt;item&gt;3109&lt;/item&gt;&lt;item&gt;3133&lt;/item&gt;&lt;item&gt;3171&lt;/item&gt;&lt;item&gt;3179&lt;/item&gt;&lt;item&gt;3180&lt;/item&gt;&lt;item&gt;3181&lt;/item&gt;&lt;item&gt;3213&lt;/item&gt;&lt;item&gt;3277&lt;/item&gt;&lt;item&gt;3285&lt;/item&gt;&lt;item&gt;3295&lt;/item&gt;&lt;item&gt;3330&lt;/item&gt;&lt;item&gt;3331&lt;/item&gt;&lt;item&gt;3372&lt;/item&gt;&lt;item&gt;3463&lt;/item&gt;&lt;item&gt;3478&lt;/item&gt;&lt;item&gt;3508&lt;/item&gt;&lt;item&gt;3510&lt;/item&gt;&lt;item&gt;3562&lt;/item&gt;&lt;item&gt;3563&lt;/item&gt;&lt;item&gt;3584&lt;/item&gt;&lt;item&gt;3594&lt;/item&gt;&lt;item&gt;3597&lt;/item&gt;&lt;item&gt;3600&lt;/item&gt;&lt;item&gt;3601&lt;/item&gt;&lt;item&gt;3613&lt;/item&gt;&lt;item&gt;3627&lt;/item&gt;&lt;item&gt;3633&lt;/item&gt;&lt;item&gt;3634&lt;/item&gt;&lt;item&gt;3658&lt;/item&gt;&lt;item&gt;3661&lt;/item&gt;&lt;item&gt;3689&lt;/item&gt;&lt;item&gt;3713&lt;/item&gt;&lt;item&gt;3714&lt;/item&gt;&lt;item&gt;3715&lt;/item&gt;&lt;item&gt;3716&lt;/item&gt;&lt;item&gt;3717&lt;/item&gt;&lt;item&gt;3719&lt;/item&gt;&lt;item&gt;3721&lt;/item&gt;&lt;item&gt;3722&lt;/item&gt;&lt;item&gt;3723&lt;/item&gt;&lt;item&gt;3724&lt;/item&gt;&lt;item&gt;3725&lt;/item&gt;&lt;item&gt;3726&lt;/item&gt;&lt;item&gt;3727&lt;/item&gt;&lt;item&gt;3728&lt;/item&gt;&lt;item&gt;3729&lt;/item&gt;&lt;item&gt;3730&lt;/item&gt;&lt;item&gt;3731&lt;/item&gt;&lt;item&gt;3733&lt;/item&gt;&lt;item&gt;3734&lt;/item&gt;&lt;item&gt;3735&lt;/item&gt;&lt;item&gt;3736&lt;/item&gt;&lt;item&gt;3737&lt;/item&gt;&lt;item&gt;3740&lt;/item&gt;&lt;item&gt;3741&lt;/item&gt;&lt;item&gt;3744&lt;/item&gt;&lt;/record-ids&gt;&lt;/item&gt;&lt;/Libraries&gt;"/>
  </w:docVars>
  <w:rsids>
    <w:rsidRoot w:val="00E6133D"/>
    <w:rsid w:val="00000D53"/>
    <w:rsid w:val="00015FCF"/>
    <w:rsid w:val="00022524"/>
    <w:rsid w:val="00023185"/>
    <w:rsid w:val="00024623"/>
    <w:rsid w:val="00043540"/>
    <w:rsid w:val="000453FE"/>
    <w:rsid w:val="00055344"/>
    <w:rsid w:val="00057752"/>
    <w:rsid w:val="00060896"/>
    <w:rsid w:val="00060FAA"/>
    <w:rsid w:val="0006530F"/>
    <w:rsid w:val="00065514"/>
    <w:rsid w:val="00066EEC"/>
    <w:rsid w:val="00070B8D"/>
    <w:rsid w:val="0007120C"/>
    <w:rsid w:val="00071464"/>
    <w:rsid w:val="00071FF0"/>
    <w:rsid w:val="0008138A"/>
    <w:rsid w:val="00081524"/>
    <w:rsid w:val="00082088"/>
    <w:rsid w:val="00085930"/>
    <w:rsid w:val="0008597A"/>
    <w:rsid w:val="00085A07"/>
    <w:rsid w:val="00086F45"/>
    <w:rsid w:val="000962B3"/>
    <w:rsid w:val="000A20A0"/>
    <w:rsid w:val="000B7335"/>
    <w:rsid w:val="000C1C62"/>
    <w:rsid w:val="000C23E4"/>
    <w:rsid w:val="000C3044"/>
    <w:rsid w:val="000C45CD"/>
    <w:rsid w:val="000D1BBE"/>
    <w:rsid w:val="000E020E"/>
    <w:rsid w:val="000E0559"/>
    <w:rsid w:val="000E1052"/>
    <w:rsid w:val="000E214E"/>
    <w:rsid w:val="000E38A3"/>
    <w:rsid w:val="000E3957"/>
    <w:rsid w:val="000F2510"/>
    <w:rsid w:val="000F43A5"/>
    <w:rsid w:val="00104730"/>
    <w:rsid w:val="00104F36"/>
    <w:rsid w:val="00107C92"/>
    <w:rsid w:val="001104B8"/>
    <w:rsid w:val="00112682"/>
    <w:rsid w:val="00114C5C"/>
    <w:rsid w:val="0012460B"/>
    <w:rsid w:val="00125AC6"/>
    <w:rsid w:val="00125C70"/>
    <w:rsid w:val="001347C5"/>
    <w:rsid w:val="00137ADC"/>
    <w:rsid w:val="00144064"/>
    <w:rsid w:val="00147E97"/>
    <w:rsid w:val="0015087D"/>
    <w:rsid w:val="001538B6"/>
    <w:rsid w:val="00154F8E"/>
    <w:rsid w:val="001566DF"/>
    <w:rsid w:val="00160477"/>
    <w:rsid w:val="001618A9"/>
    <w:rsid w:val="00172275"/>
    <w:rsid w:val="00173A4E"/>
    <w:rsid w:val="001742E2"/>
    <w:rsid w:val="001747D8"/>
    <w:rsid w:val="001773E6"/>
    <w:rsid w:val="00181D0B"/>
    <w:rsid w:val="0018580B"/>
    <w:rsid w:val="00190D0F"/>
    <w:rsid w:val="00197B1D"/>
    <w:rsid w:val="001A0350"/>
    <w:rsid w:val="001A44EA"/>
    <w:rsid w:val="001B72B5"/>
    <w:rsid w:val="001B73FD"/>
    <w:rsid w:val="001C04B2"/>
    <w:rsid w:val="001C4F21"/>
    <w:rsid w:val="001D6D76"/>
    <w:rsid w:val="001E018D"/>
    <w:rsid w:val="001E3926"/>
    <w:rsid w:val="001E44A2"/>
    <w:rsid w:val="001F36D8"/>
    <w:rsid w:val="001F625B"/>
    <w:rsid w:val="00204577"/>
    <w:rsid w:val="0021175B"/>
    <w:rsid w:val="0021550A"/>
    <w:rsid w:val="00220B6C"/>
    <w:rsid w:val="00232777"/>
    <w:rsid w:val="002339F8"/>
    <w:rsid w:val="002403E7"/>
    <w:rsid w:val="002406E5"/>
    <w:rsid w:val="002454DB"/>
    <w:rsid w:val="00245943"/>
    <w:rsid w:val="00246BAA"/>
    <w:rsid w:val="00247566"/>
    <w:rsid w:val="002562D0"/>
    <w:rsid w:val="002610F0"/>
    <w:rsid w:val="00264319"/>
    <w:rsid w:val="0026476D"/>
    <w:rsid w:val="00270945"/>
    <w:rsid w:val="00283E19"/>
    <w:rsid w:val="0028409B"/>
    <w:rsid w:val="00284CBF"/>
    <w:rsid w:val="0028698E"/>
    <w:rsid w:val="00290E4E"/>
    <w:rsid w:val="002949CB"/>
    <w:rsid w:val="00295137"/>
    <w:rsid w:val="00296953"/>
    <w:rsid w:val="00297D35"/>
    <w:rsid w:val="002A7053"/>
    <w:rsid w:val="002B2848"/>
    <w:rsid w:val="002C632D"/>
    <w:rsid w:val="002C6FB1"/>
    <w:rsid w:val="002D2379"/>
    <w:rsid w:val="002D3A61"/>
    <w:rsid w:val="002D3F7C"/>
    <w:rsid w:val="002E52E2"/>
    <w:rsid w:val="002F414C"/>
    <w:rsid w:val="002F508D"/>
    <w:rsid w:val="002F699A"/>
    <w:rsid w:val="002F7730"/>
    <w:rsid w:val="002F788D"/>
    <w:rsid w:val="00302AAB"/>
    <w:rsid w:val="00311473"/>
    <w:rsid w:val="00313CB2"/>
    <w:rsid w:val="003211FB"/>
    <w:rsid w:val="00323CCF"/>
    <w:rsid w:val="003246A0"/>
    <w:rsid w:val="00325A13"/>
    <w:rsid w:val="00327755"/>
    <w:rsid w:val="003314D6"/>
    <w:rsid w:val="00333F4D"/>
    <w:rsid w:val="00334497"/>
    <w:rsid w:val="003374B3"/>
    <w:rsid w:val="0034215C"/>
    <w:rsid w:val="00344985"/>
    <w:rsid w:val="00344D6A"/>
    <w:rsid w:val="003466ED"/>
    <w:rsid w:val="00361B2C"/>
    <w:rsid w:val="0036207A"/>
    <w:rsid w:val="003627AA"/>
    <w:rsid w:val="0036506B"/>
    <w:rsid w:val="003661B8"/>
    <w:rsid w:val="0037190A"/>
    <w:rsid w:val="00372620"/>
    <w:rsid w:val="0037715C"/>
    <w:rsid w:val="003830A5"/>
    <w:rsid w:val="00384E2E"/>
    <w:rsid w:val="0039107A"/>
    <w:rsid w:val="003910B4"/>
    <w:rsid w:val="003A05EE"/>
    <w:rsid w:val="003A2F45"/>
    <w:rsid w:val="003B2FC8"/>
    <w:rsid w:val="003C0571"/>
    <w:rsid w:val="003C15F1"/>
    <w:rsid w:val="003C5E3B"/>
    <w:rsid w:val="003C743D"/>
    <w:rsid w:val="003D141F"/>
    <w:rsid w:val="003D1869"/>
    <w:rsid w:val="003D3218"/>
    <w:rsid w:val="003D7A1E"/>
    <w:rsid w:val="003E14EE"/>
    <w:rsid w:val="003E4E24"/>
    <w:rsid w:val="003E7A29"/>
    <w:rsid w:val="003E7E00"/>
    <w:rsid w:val="003F2451"/>
    <w:rsid w:val="003F263A"/>
    <w:rsid w:val="003F5FC9"/>
    <w:rsid w:val="004000DE"/>
    <w:rsid w:val="00401478"/>
    <w:rsid w:val="004066B4"/>
    <w:rsid w:val="00413D98"/>
    <w:rsid w:val="00414AF2"/>
    <w:rsid w:val="004218A8"/>
    <w:rsid w:val="00425F42"/>
    <w:rsid w:val="00426709"/>
    <w:rsid w:val="00426826"/>
    <w:rsid w:val="00427EEE"/>
    <w:rsid w:val="00447195"/>
    <w:rsid w:val="00453EE1"/>
    <w:rsid w:val="0045446E"/>
    <w:rsid w:val="00466216"/>
    <w:rsid w:val="00474D11"/>
    <w:rsid w:val="004768C8"/>
    <w:rsid w:val="004771D0"/>
    <w:rsid w:val="00483D1D"/>
    <w:rsid w:val="00493BFE"/>
    <w:rsid w:val="00495728"/>
    <w:rsid w:val="0049686F"/>
    <w:rsid w:val="004970E2"/>
    <w:rsid w:val="004A5C09"/>
    <w:rsid w:val="004B0781"/>
    <w:rsid w:val="004B135C"/>
    <w:rsid w:val="004B7FCE"/>
    <w:rsid w:val="004C2BE8"/>
    <w:rsid w:val="004D127F"/>
    <w:rsid w:val="004D614E"/>
    <w:rsid w:val="004E45D8"/>
    <w:rsid w:val="004F3A1C"/>
    <w:rsid w:val="004F68B3"/>
    <w:rsid w:val="004F7B48"/>
    <w:rsid w:val="005018A4"/>
    <w:rsid w:val="00503E59"/>
    <w:rsid w:val="005051E6"/>
    <w:rsid w:val="005155E7"/>
    <w:rsid w:val="00517436"/>
    <w:rsid w:val="00522D43"/>
    <w:rsid w:val="005264CC"/>
    <w:rsid w:val="005357FB"/>
    <w:rsid w:val="005405F5"/>
    <w:rsid w:val="0054223C"/>
    <w:rsid w:val="0054442E"/>
    <w:rsid w:val="005464FA"/>
    <w:rsid w:val="0055095E"/>
    <w:rsid w:val="00552129"/>
    <w:rsid w:val="00557162"/>
    <w:rsid w:val="00557E2B"/>
    <w:rsid w:val="005730E4"/>
    <w:rsid w:val="005831DE"/>
    <w:rsid w:val="00584303"/>
    <w:rsid w:val="005861BC"/>
    <w:rsid w:val="0059290F"/>
    <w:rsid w:val="005A3965"/>
    <w:rsid w:val="005A4FC3"/>
    <w:rsid w:val="005A53B9"/>
    <w:rsid w:val="005A78D5"/>
    <w:rsid w:val="005B092B"/>
    <w:rsid w:val="005B6904"/>
    <w:rsid w:val="005B6B54"/>
    <w:rsid w:val="005C05F6"/>
    <w:rsid w:val="005C7DD7"/>
    <w:rsid w:val="005D3D01"/>
    <w:rsid w:val="005D63D6"/>
    <w:rsid w:val="005D69E6"/>
    <w:rsid w:val="005E0549"/>
    <w:rsid w:val="005E6778"/>
    <w:rsid w:val="005F3617"/>
    <w:rsid w:val="005F6DF7"/>
    <w:rsid w:val="006012F6"/>
    <w:rsid w:val="00604D0A"/>
    <w:rsid w:val="00606DBA"/>
    <w:rsid w:val="006149C9"/>
    <w:rsid w:val="00620D37"/>
    <w:rsid w:val="00621A02"/>
    <w:rsid w:val="00621FB1"/>
    <w:rsid w:val="00623869"/>
    <w:rsid w:val="006250FF"/>
    <w:rsid w:val="006273BB"/>
    <w:rsid w:val="006376DB"/>
    <w:rsid w:val="00637EB0"/>
    <w:rsid w:val="00637F23"/>
    <w:rsid w:val="00640668"/>
    <w:rsid w:val="006420C3"/>
    <w:rsid w:val="00642B95"/>
    <w:rsid w:val="00651158"/>
    <w:rsid w:val="0065233C"/>
    <w:rsid w:val="00654824"/>
    <w:rsid w:val="00655F8E"/>
    <w:rsid w:val="006566BB"/>
    <w:rsid w:val="0067077E"/>
    <w:rsid w:val="006728ED"/>
    <w:rsid w:val="0067607D"/>
    <w:rsid w:val="00682830"/>
    <w:rsid w:val="006839E2"/>
    <w:rsid w:val="00693DDF"/>
    <w:rsid w:val="00696D67"/>
    <w:rsid w:val="006A1B9A"/>
    <w:rsid w:val="006A28DB"/>
    <w:rsid w:val="006A718D"/>
    <w:rsid w:val="006B1046"/>
    <w:rsid w:val="006B1B6D"/>
    <w:rsid w:val="006B5D26"/>
    <w:rsid w:val="006B6682"/>
    <w:rsid w:val="006C019F"/>
    <w:rsid w:val="006C1299"/>
    <w:rsid w:val="006C1362"/>
    <w:rsid w:val="006C189B"/>
    <w:rsid w:val="006D098C"/>
    <w:rsid w:val="006D23F0"/>
    <w:rsid w:val="006D305F"/>
    <w:rsid w:val="006E17D9"/>
    <w:rsid w:val="006E1B8E"/>
    <w:rsid w:val="006E3E30"/>
    <w:rsid w:val="006F03C0"/>
    <w:rsid w:val="006F5205"/>
    <w:rsid w:val="006F797F"/>
    <w:rsid w:val="006F7A8E"/>
    <w:rsid w:val="00705E8C"/>
    <w:rsid w:val="00710594"/>
    <w:rsid w:val="00721CDE"/>
    <w:rsid w:val="007224EB"/>
    <w:rsid w:val="00743EA5"/>
    <w:rsid w:val="00746EDF"/>
    <w:rsid w:val="007504F3"/>
    <w:rsid w:val="0075276B"/>
    <w:rsid w:val="007527BE"/>
    <w:rsid w:val="00757D6E"/>
    <w:rsid w:val="007614FD"/>
    <w:rsid w:val="00766856"/>
    <w:rsid w:val="00771AB2"/>
    <w:rsid w:val="00772F9A"/>
    <w:rsid w:val="0078451A"/>
    <w:rsid w:val="00784C50"/>
    <w:rsid w:val="007A3089"/>
    <w:rsid w:val="007B169F"/>
    <w:rsid w:val="007C0C55"/>
    <w:rsid w:val="007C31BA"/>
    <w:rsid w:val="007C52E2"/>
    <w:rsid w:val="007D1693"/>
    <w:rsid w:val="007D1FC4"/>
    <w:rsid w:val="007D2955"/>
    <w:rsid w:val="007E01A5"/>
    <w:rsid w:val="007E5778"/>
    <w:rsid w:val="007F2B05"/>
    <w:rsid w:val="007F52F2"/>
    <w:rsid w:val="007F74A3"/>
    <w:rsid w:val="00801104"/>
    <w:rsid w:val="00803CEA"/>
    <w:rsid w:val="0080576E"/>
    <w:rsid w:val="00813E5C"/>
    <w:rsid w:val="0081468A"/>
    <w:rsid w:val="00814C78"/>
    <w:rsid w:val="0082780A"/>
    <w:rsid w:val="00831F8F"/>
    <w:rsid w:val="00836ADF"/>
    <w:rsid w:val="00841A81"/>
    <w:rsid w:val="00843230"/>
    <w:rsid w:val="008521B4"/>
    <w:rsid w:val="00856A22"/>
    <w:rsid w:val="00863D9E"/>
    <w:rsid w:val="0086706A"/>
    <w:rsid w:val="008708FB"/>
    <w:rsid w:val="00872358"/>
    <w:rsid w:val="00875C02"/>
    <w:rsid w:val="00881C24"/>
    <w:rsid w:val="00894E6D"/>
    <w:rsid w:val="008A0F02"/>
    <w:rsid w:val="008A3A2B"/>
    <w:rsid w:val="008A4D23"/>
    <w:rsid w:val="008A4DCD"/>
    <w:rsid w:val="008B4685"/>
    <w:rsid w:val="008B4E57"/>
    <w:rsid w:val="008B4FFD"/>
    <w:rsid w:val="008B56E5"/>
    <w:rsid w:val="008B77F3"/>
    <w:rsid w:val="008C18A5"/>
    <w:rsid w:val="008C1E36"/>
    <w:rsid w:val="008D0282"/>
    <w:rsid w:val="008D2EB9"/>
    <w:rsid w:val="008E1746"/>
    <w:rsid w:val="008E402B"/>
    <w:rsid w:val="008E5088"/>
    <w:rsid w:val="008E6025"/>
    <w:rsid w:val="008E6DB8"/>
    <w:rsid w:val="008E7808"/>
    <w:rsid w:val="008F08EC"/>
    <w:rsid w:val="008F1ED0"/>
    <w:rsid w:val="008F239A"/>
    <w:rsid w:val="008F4712"/>
    <w:rsid w:val="008F5211"/>
    <w:rsid w:val="008F6BA2"/>
    <w:rsid w:val="00901453"/>
    <w:rsid w:val="00901AF6"/>
    <w:rsid w:val="0090481F"/>
    <w:rsid w:val="0090484E"/>
    <w:rsid w:val="00904FBD"/>
    <w:rsid w:val="00906E38"/>
    <w:rsid w:val="00907C56"/>
    <w:rsid w:val="00910C29"/>
    <w:rsid w:val="0091159A"/>
    <w:rsid w:val="009134FD"/>
    <w:rsid w:val="0092353B"/>
    <w:rsid w:val="0093315B"/>
    <w:rsid w:val="009409F8"/>
    <w:rsid w:val="00943BEB"/>
    <w:rsid w:val="009574BD"/>
    <w:rsid w:val="00957719"/>
    <w:rsid w:val="0096119E"/>
    <w:rsid w:val="00963A8B"/>
    <w:rsid w:val="00967D2A"/>
    <w:rsid w:val="00970332"/>
    <w:rsid w:val="00972863"/>
    <w:rsid w:val="00980C22"/>
    <w:rsid w:val="00982D0D"/>
    <w:rsid w:val="00986A27"/>
    <w:rsid w:val="00991B16"/>
    <w:rsid w:val="009939FE"/>
    <w:rsid w:val="0099483D"/>
    <w:rsid w:val="009A32AA"/>
    <w:rsid w:val="009A40F3"/>
    <w:rsid w:val="009B48C4"/>
    <w:rsid w:val="009C1BDF"/>
    <w:rsid w:val="009D1B8F"/>
    <w:rsid w:val="009D3D74"/>
    <w:rsid w:val="009D4FB9"/>
    <w:rsid w:val="009D7B2E"/>
    <w:rsid w:val="009E0A84"/>
    <w:rsid w:val="009E301D"/>
    <w:rsid w:val="009F4B33"/>
    <w:rsid w:val="009F66BE"/>
    <w:rsid w:val="00A04FC0"/>
    <w:rsid w:val="00A05F34"/>
    <w:rsid w:val="00A12513"/>
    <w:rsid w:val="00A1401C"/>
    <w:rsid w:val="00A14447"/>
    <w:rsid w:val="00A16D92"/>
    <w:rsid w:val="00A20EDD"/>
    <w:rsid w:val="00A23139"/>
    <w:rsid w:val="00A235DB"/>
    <w:rsid w:val="00A278FC"/>
    <w:rsid w:val="00A27AF9"/>
    <w:rsid w:val="00A32673"/>
    <w:rsid w:val="00A34BB1"/>
    <w:rsid w:val="00A36715"/>
    <w:rsid w:val="00A422C8"/>
    <w:rsid w:val="00A43A60"/>
    <w:rsid w:val="00A45758"/>
    <w:rsid w:val="00A53343"/>
    <w:rsid w:val="00A54935"/>
    <w:rsid w:val="00A635A9"/>
    <w:rsid w:val="00A646A2"/>
    <w:rsid w:val="00A66FEB"/>
    <w:rsid w:val="00A70747"/>
    <w:rsid w:val="00A71410"/>
    <w:rsid w:val="00A7440A"/>
    <w:rsid w:val="00A76236"/>
    <w:rsid w:val="00A80063"/>
    <w:rsid w:val="00A82AF0"/>
    <w:rsid w:val="00A85CC3"/>
    <w:rsid w:val="00A94B48"/>
    <w:rsid w:val="00A96CDD"/>
    <w:rsid w:val="00AA1771"/>
    <w:rsid w:val="00AB1672"/>
    <w:rsid w:val="00AB2A80"/>
    <w:rsid w:val="00AB5F76"/>
    <w:rsid w:val="00AB6CA8"/>
    <w:rsid w:val="00AB6DDC"/>
    <w:rsid w:val="00AB7103"/>
    <w:rsid w:val="00AC21FB"/>
    <w:rsid w:val="00AC4EE5"/>
    <w:rsid w:val="00AD002C"/>
    <w:rsid w:val="00AD2380"/>
    <w:rsid w:val="00AD47CA"/>
    <w:rsid w:val="00AE51E2"/>
    <w:rsid w:val="00AE60EF"/>
    <w:rsid w:val="00AF092F"/>
    <w:rsid w:val="00AF6092"/>
    <w:rsid w:val="00AF6B90"/>
    <w:rsid w:val="00B03E82"/>
    <w:rsid w:val="00B11ADC"/>
    <w:rsid w:val="00B1534E"/>
    <w:rsid w:val="00B2168D"/>
    <w:rsid w:val="00B30924"/>
    <w:rsid w:val="00B34328"/>
    <w:rsid w:val="00B3505E"/>
    <w:rsid w:val="00B4024D"/>
    <w:rsid w:val="00B414A8"/>
    <w:rsid w:val="00B4169B"/>
    <w:rsid w:val="00B43667"/>
    <w:rsid w:val="00B46307"/>
    <w:rsid w:val="00B52FE1"/>
    <w:rsid w:val="00B546D8"/>
    <w:rsid w:val="00B5775D"/>
    <w:rsid w:val="00B6037A"/>
    <w:rsid w:val="00B709B1"/>
    <w:rsid w:val="00B724EE"/>
    <w:rsid w:val="00B7618C"/>
    <w:rsid w:val="00B77290"/>
    <w:rsid w:val="00B828DA"/>
    <w:rsid w:val="00B835D1"/>
    <w:rsid w:val="00B85243"/>
    <w:rsid w:val="00B879EF"/>
    <w:rsid w:val="00B9147E"/>
    <w:rsid w:val="00B9190B"/>
    <w:rsid w:val="00BA273C"/>
    <w:rsid w:val="00BA3275"/>
    <w:rsid w:val="00BA442C"/>
    <w:rsid w:val="00BA632F"/>
    <w:rsid w:val="00BC1B34"/>
    <w:rsid w:val="00BD0172"/>
    <w:rsid w:val="00BD1855"/>
    <w:rsid w:val="00BD2DB9"/>
    <w:rsid w:val="00BD4888"/>
    <w:rsid w:val="00BE55F3"/>
    <w:rsid w:val="00BE57BA"/>
    <w:rsid w:val="00BE62D7"/>
    <w:rsid w:val="00BE643D"/>
    <w:rsid w:val="00BF2946"/>
    <w:rsid w:val="00BF6F37"/>
    <w:rsid w:val="00C0093F"/>
    <w:rsid w:val="00C01A49"/>
    <w:rsid w:val="00C034E2"/>
    <w:rsid w:val="00C05D56"/>
    <w:rsid w:val="00C14A6C"/>
    <w:rsid w:val="00C158C9"/>
    <w:rsid w:val="00C16F63"/>
    <w:rsid w:val="00C17867"/>
    <w:rsid w:val="00C2619C"/>
    <w:rsid w:val="00C304A8"/>
    <w:rsid w:val="00C325FD"/>
    <w:rsid w:val="00C34B5A"/>
    <w:rsid w:val="00C47FA7"/>
    <w:rsid w:val="00C63ED3"/>
    <w:rsid w:val="00C64E44"/>
    <w:rsid w:val="00C653A2"/>
    <w:rsid w:val="00C66FF2"/>
    <w:rsid w:val="00C704B9"/>
    <w:rsid w:val="00C777BB"/>
    <w:rsid w:val="00C8442A"/>
    <w:rsid w:val="00C86140"/>
    <w:rsid w:val="00C90BB2"/>
    <w:rsid w:val="00C91439"/>
    <w:rsid w:val="00C94200"/>
    <w:rsid w:val="00C94B73"/>
    <w:rsid w:val="00C97AF8"/>
    <w:rsid w:val="00C97B65"/>
    <w:rsid w:val="00CA4C13"/>
    <w:rsid w:val="00CB190F"/>
    <w:rsid w:val="00CB2C10"/>
    <w:rsid w:val="00CB5B28"/>
    <w:rsid w:val="00CB5DD5"/>
    <w:rsid w:val="00CC7850"/>
    <w:rsid w:val="00CD28E0"/>
    <w:rsid w:val="00CD7DCF"/>
    <w:rsid w:val="00CE4BC0"/>
    <w:rsid w:val="00CE651E"/>
    <w:rsid w:val="00CE6E32"/>
    <w:rsid w:val="00CF2E22"/>
    <w:rsid w:val="00CF3EBC"/>
    <w:rsid w:val="00D005D0"/>
    <w:rsid w:val="00D01F38"/>
    <w:rsid w:val="00D02F54"/>
    <w:rsid w:val="00D04445"/>
    <w:rsid w:val="00D0627A"/>
    <w:rsid w:val="00D14AB0"/>
    <w:rsid w:val="00D16E80"/>
    <w:rsid w:val="00D175E6"/>
    <w:rsid w:val="00D20134"/>
    <w:rsid w:val="00D258D3"/>
    <w:rsid w:val="00D2592C"/>
    <w:rsid w:val="00D25B42"/>
    <w:rsid w:val="00D25D7D"/>
    <w:rsid w:val="00D336A3"/>
    <w:rsid w:val="00D33F3A"/>
    <w:rsid w:val="00D35598"/>
    <w:rsid w:val="00D371DA"/>
    <w:rsid w:val="00D37D5E"/>
    <w:rsid w:val="00D40A03"/>
    <w:rsid w:val="00D40E6D"/>
    <w:rsid w:val="00D419C4"/>
    <w:rsid w:val="00D43226"/>
    <w:rsid w:val="00D432D8"/>
    <w:rsid w:val="00D468B8"/>
    <w:rsid w:val="00D54933"/>
    <w:rsid w:val="00D555C3"/>
    <w:rsid w:val="00D62754"/>
    <w:rsid w:val="00D632F3"/>
    <w:rsid w:val="00D67F82"/>
    <w:rsid w:val="00D73782"/>
    <w:rsid w:val="00D73ADD"/>
    <w:rsid w:val="00D77436"/>
    <w:rsid w:val="00D93559"/>
    <w:rsid w:val="00D964E0"/>
    <w:rsid w:val="00DA1DC6"/>
    <w:rsid w:val="00DA4AF6"/>
    <w:rsid w:val="00DB3F02"/>
    <w:rsid w:val="00DB6689"/>
    <w:rsid w:val="00DD0FFB"/>
    <w:rsid w:val="00DD1F67"/>
    <w:rsid w:val="00DD617F"/>
    <w:rsid w:val="00DD7AAE"/>
    <w:rsid w:val="00DE60E7"/>
    <w:rsid w:val="00DE7692"/>
    <w:rsid w:val="00DF3A06"/>
    <w:rsid w:val="00DF48AE"/>
    <w:rsid w:val="00DF6C90"/>
    <w:rsid w:val="00E0002C"/>
    <w:rsid w:val="00E01958"/>
    <w:rsid w:val="00E04181"/>
    <w:rsid w:val="00E118C6"/>
    <w:rsid w:val="00E14B4B"/>
    <w:rsid w:val="00E2117D"/>
    <w:rsid w:val="00E21C8F"/>
    <w:rsid w:val="00E245A7"/>
    <w:rsid w:val="00E51B7B"/>
    <w:rsid w:val="00E527A0"/>
    <w:rsid w:val="00E55710"/>
    <w:rsid w:val="00E561FC"/>
    <w:rsid w:val="00E5672C"/>
    <w:rsid w:val="00E6133D"/>
    <w:rsid w:val="00E633AD"/>
    <w:rsid w:val="00E63462"/>
    <w:rsid w:val="00E64239"/>
    <w:rsid w:val="00E64FE1"/>
    <w:rsid w:val="00E66FED"/>
    <w:rsid w:val="00E67726"/>
    <w:rsid w:val="00E67833"/>
    <w:rsid w:val="00E9392F"/>
    <w:rsid w:val="00EA053E"/>
    <w:rsid w:val="00EA1CBE"/>
    <w:rsid w:val="00EB2400"/>
    <w:rsid w:val="00EB3250"/>
    <w:rsid w:val="00EB4785"/>
    <w:rsid w:val="00EB55E6"/>
    <w:rsid w:val="00EB6330"/>
    <w:rsid w:val="00EC6D47"/>
    <w:rsid w:val="00ED6A84"/>
    <w:rsid w:val="00EE602E"/>
    <w:rsid w:val="00EE7D7A"/>
    <w:rsid w:val="00EF4D88"/>
    <w:rsid w:val="00EF6571"/>
    <w:rsid w:val="00EF7975"/>
    <w:rsid w:val="00F07325"/>
    <w:rsid w:val="00F124EE"/>
    <w:rsid w:val="00F13737"/>
    <w:rsid w:val="00F13893"/>
    <w:rsid w:val="00F14BE5"/>
    <w:rsid w:val="00F163E6"/>
    <w:rsid w:val="00F22E20"/>
    <w:rsid w:val="00F40809"/>
    <w:rsid w:val="00F4443B"/>
    <w:rsid w:val="00F552C0"/>
    <w:rsid w:val="00F5689B"/>
    <w:rsid w:val="00F63C69"/>
    <w:rsid w:val="00F649EE"/>
    <w:rsid w:val="00F661ED"/>
    <w:rsid w:val="00F6658C"/>
    <w:rsid w:val="00F72E73"/>
    <w:rsid w:val="00F75AE3"/>
    <w:rsid w:val="00F761C0"/>
    <w:rsid w:val="00F779E6"/>
    <w:rsid w:val="00F8399F"/>
    <w:rsid w:val="00F839A7"/>
    <w:rsid w:val="00F902C8"/>
    <w:rsid w:val="00F90F34"/>
    <w:rsid w:val="00FA0963"/>
    <w:rsid w:val="00FA0EE6"/>
    <w:rsid w:val="00FA2616"/>
    <w:rsid w:val="00FA4599"/>
    <w:rsid w:val="00FA4E0E"/>
    <w:rsid w:val="00FB0E33"/>
    <w:rsid w:val="00FC09E5"/>
    <w:rsid w:val="00FC2ECA"/>
    <w:rsid w:val="00FC4FA6"/>
    <w:rsid w:val="00FD0D7B"/>
    <w:rsid w:val="00FD1EB5"/>
    <w:rsid w:val="00FD2CD8"/>
    <w:rsid w:val="00FD4C5E"/>
    <w:rsid w:val="00FD58D5"/>
    <w:rsid w:val="00FD5B09"/>
    <w:rsid w:val="00FD6ACC"/>
    <w:rsid w:val="00FE5DCB"/>
    <w:rsid w:val="00FF1B6C"/>
    <w:rsid w:val="00FF5538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docId w15:val="{0DFD9F8C-B10D-4187-AFC9-EDF86B1A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52E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40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40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402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709B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52E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epub-sectionitem">
    <w:name w:val="epub-section__item"/>
    <w:basedOn w:val="DefaultParagraphFont"/>
    <w:rsid w:val="007C52E2"/>
  </w:style>
  <w:style w:type="character" w:customStyle="1" w:styleId="epub-sectionstate">
    <w:name w:val="epub-section__state"/>
    <w:basedOn w:val="DefaultParagraphFont"/>
    <w:rsid w:val="007C52E2"/>
  </w:style>
  <w:style w:type="character" w:customStyle="1" w:styleId="epub-sectiondate">
    <w:name w:val="epub-section__date"/>
    <w:basedOn w:val="DefaultParagraphFont"/>
    <w:rsid w:val="007C52E2"/>
  </w:style>
  <w:style w:type="character" w:styleId="UnresolvedMention">
    <w:name w:val="Unresolved Mention"/>
    <w:basedOn w:val="DefaultParagraphFont"/>
    <w:uiPriority w:val="99"/>
    <w:semiHidden/>
    <w:unhideWhenUsed/>
    <w:rsid w:val="00CF2E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5710"/>
    <w:pPr>
      <w:spacing w:after="0"/>
    </w:pPr>
  </w:style>
  <w:style w:type="paragraph" w:styleId="ListParagraph">
    <w:name w:val="List Paragraph"/>
    <w:basedOn w:val="Normal"/>
    <w:uiPriority w:val="34"/>
    <w:qFormat/>
    <w:rsid w:val="00AE51E2"/>
    <w:pPr>
      <w:ind w:left="720"/>
      <w:contextualSpacing/>
    </w:pPr>
  </w:style>
  <w:style w:type="character" w:customStyle="1" w:styleId="id-label">
    <w:name w:val="id-label"/>
    <w:basedOn w:val="DefaultParagraphFont"/>
    <w:rsid w:val="00BD4888"/>
  </w:style>
  <w:style w:type="character" w:styleId="Strong">
    <w:name w:val="Strong"/>
    <w:basedOn w:val="DefaultParagraphFont"/>
    <w:uiPriority w:val="22"/>
    <w:qFormat/>
    <w:rsid w:val="00BD488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F4D88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E4E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63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5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ekj@umich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Jones, David</cp:lastModifiedBy>
  <cp:revision>5</cp:revision>
  <dcterms:created xsi:type="dcterms:W3CDTF">2022-08-23T02:04:00Z</dcterms:created>
  <dcterms:modified xsi:type="dcterms:W3CDTF">2022-08-23T02:19:00Z</dcterms:modified>
</cp:coreProperties>
</file>